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FD6F7" w14:textId="77777777" w:rsidR="00665D61" w:rsidRDefault="00665D61" w:rsidP="00665D6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1: Histological subtypes recorded for conventional</w:t>
      </w:r>
    </w:p>
    <w:p w14:paraId="3C96BD96" w14:textId="77777777" w:rsidR="00665D61" w:rsidRPr="00771305" w:rsidRDefault="00665D61" w:rsidP="00665D61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meloblastomas.</w:t>
      </w:r>
    </w:p>
    <w:tbl>
      <w:tblPr>
        <w:tblW w:w="7678" w:type="dxa"/>
        <w:tblLayout w:type="fixed"/>
        <w:tblLook w:val="04A0" w:firstRow="1" w:lastRow="0" w:firstColumn="1" w:lastColumn="0" w:noHBand="0" w:noVBand="1"/>
      </w:tblPr>
      <w:tblGrid>
        <w:gridCol w:w="4443"/>
        <w:gridCol w:w="643"/>
        <w:gridCol w:w="1203"/>
        <w:gridCol w:w="1389"/>
      </w:tblGrid>
      <w:tr w:rsidR="00665D61" w:rsidRPr="00EB3A46" w14:paraId="4A40B210" w14:textId="77777777" w:rsidTr="002510A3">
        <w:trPr>
          <w:trHeight w:val="409"/>
        </w:trPr>
        <w:tc>
          <w:tcPr>
            <w:tcW w:w="4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0712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stological Subtyp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26BE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FB67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imary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509E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current</w:t>
            </w:r>
          </w:p>
        </w:tc>
      </w:tr>
      <w:tr w:rsidR="00665D61" w:rsidRPr="00EB3A46" w14:paraId="11B054FC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E289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69A1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70061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68099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65D61" w:rsidRPr="00EB3A46" w14:paraId="59B6B20E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1480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xiform/Follicula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3AE2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3B569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57A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4BCADF9D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9DD3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xiform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803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B2A4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36AA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40C9421B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6B4B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r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ED3F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4AED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330C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65D61" w:rsidRPr="00EB3A46" w14:paraId="27E92C1F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CB1F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min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186A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5E2C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7249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5C2E84C0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6453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moplasti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8D6E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DA787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B577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7E50BAFE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9097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DEB3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5DF5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4D2D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1E4B05B3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A804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</w:t>
            </w: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AA8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AC84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30C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65D61" w:rsidRPr="00EB3A46" w14:paraId="2333C826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7699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Desmoplasti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ABDD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26C9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BD45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0567201D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2299B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minal/Mural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E3F1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7D13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2AA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04C2025B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AB09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Plexiform/</w:t>
            </w: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6272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71A7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DD05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0BB866B4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0226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Desmoplastic/</w:t>
            </w: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4245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426E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6F5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139E645F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B1CD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esmoplasti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D7F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1E6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6967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3E220075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3CB8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Adenoi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3F2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982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D3E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665D61" w:rsidRPr="00EB3A46" w14:paraId="39FD4519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584E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/Granula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6CF8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4E9F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EC25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0DA66950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9B16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xiform/</w:t>
            </w:r>
            <w:proofErr w:type="spellStart"/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nthomatou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6E03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4CD2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E51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665D61" w:rsidRPr="00EB3A46" w14:paraId="7C8946C7" w14:textId="77777777" w:rsidTr="002510A3">
        <w:trPr>
          <w:trHeight w:val="409"/>
        </w:trPr>
        <w:tc>
          <w:tcPr>
            <w:tcW w:w="4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2D504" w14:textId="77777777" w:rsidR="00665D61" w:rsidRPr="00EB3A46" w:rsidRDefault="00665D61" w:rsidP="002510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C1B7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E32FF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05E0" w14:textId="77777777" w:rsidR="00665D61" w:rsidRPr="00EB3A46" w:rsidRDefault="00665D61" w:rsidP="002510A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B3A4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396D296B" w14:textId="77777777" w:rsidR="00665D61" w:rsidRDefault="00665D61" w:rsidP="00665D61"/>
    <w:p w14:paraId="2BDAC1B8" w14:textId="77777777" w:rsidR="00665D61" w:rsidRDefault="00665D61" w:rsidP="00665D61"/>
    <w:p w14:paraId="2D76F719" w14:textId="77777777" w:rsidR="00E512E9" w:rsidRDefault="00000000"/>
    <w:sectPr w:rsidR="00E512E9" w:rsidSect="004F7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61"/>
    <w:rsid w:val="00504087"/>
    <w:rsid w:val="00665D61"/>
    <w:rsid w:val="00DB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5153E"/>
  <w15:chartTrackingRefBased/>
  <w15:docId w15:val="{25E2174B-A742-47AB-B1D6-916ADF57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D6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, Hope M (Campus)</dc:creator>
  <cp:keywords/>
  <dc:description/>
  <cp:lastModifiedBy>Amm, Hope M (Campus)</cp:lastModifiedBy>
  <cp:revision>1</cp:revision>
  <dcterms:created xsi:type="dcterms:W3CDTF">2024-01-03T20:39:00Z</dcterms:created>
  <dcterms:modified xsi:type="dcterms:W3CDTF">2024-01-03T20:40:00Z</dcterms:modified>
</cp:coreProperties>
</file>